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BAA" w:rsidRPr="00CC295E" w:rsidRDefault="0084147F" w:rsidP="000E4BAA">
      <w:pPr>
        <w:rPr>
          <w:b/>
          <w:noProof/>
        </w:rPr>
      </w:pPr>
      <w:r>
        <w:rPr>
          <w:rFonts w:eastAsia="Times New Roman" w:cs="Times New Roman"/>
          <w:b/>
          <w:bCs/>
          <w:color w:val="000000"/>
          <w:lang w:eastAsia="pt-BR"/>
        </w:rPr>
        <w:t>Additional file 4: T</w:t>
      </w:r>
      <w:r w:rsidR="000E4BAA">
        <w:rPr>
          <w:rFonts w:eastAsia="Times New Roman" w:cs="Times New Roman"/>
          <w:b/>
          <w:bCs/>
          <w:color w:val="000000"/>
          <w:lang w:eastAsia="pt-BR"/>
        </w:rPr>
        <w:t xml:space="preserve">able </w:t>
      </w:r>
      <w:r>
        <w:rPr>
          <w:rFonts w:eastAsia="Times New Roman" w:cs="Times New Roman"/>
          <w:b/>
          <w:bCs/>
          <w:color w:val="000000"/>
          <w:lang w:eastAsia="pt-BR"/>
        </w:rPr>
        <w:t>S</w:t>
      </w:r>
      <w:bookmarkStart w:id="0" w:name="_GoBack"/>
      <w:bookmarkEnd w:id="0"/>
      <w:r w:rsidR="006329FB">
        <w:rPr>
          <w:rFonts w:eastAsia="Times New Roman" w:cs="Times New Roman"/>
          <w:b/>
          <w:bCs/>
          <w:color w:val="000000"/>
          <w:lang w:eastAsia="pt-BR"/>
        </w:rPr>
        <w:t>3</w:t>
      </w:r>
      <w:r w:rsidR="000E4BAA" w:rsidRPr="006C3F21">
        <w:rPr>
          <w:rFonts w:eastAsia="Times New Roman" w:cs="Times New Roman"/>
          <w:b/>
          <w:bCs/>
          <w:color w:val="000000"/>
          <w:lang w:eastAsia="pt-BR"/>
        </w:rPr>
        <w:t xml:space="preserve">. </w:t>
      </w:r>
      <w:proofErr w:type="gramStart"/>
      <w:r w:rsidR="000E4BAA" w:rsidRPr="006C3F21">
        <w:rPr>
          <w:rFonts w:eastAsia="Times New Roman" w:cs="Times New Roman"/>
          <w:b/>
          <w:bCs/>
          <w:color w:val="000000"/>
          <w:lang w:eastAsia="pt-BR"/>
        </w:rPr>
        <w:t xml:space="preserve">Mediation analysis of the association between African ancestry and major depression in individuals in the highest </w:t>
      </w:r>
      <w:proofErr w:type="spellStart"/>
      <w:r w:rsidR="000E4BAA" w:rsidRPr="006C3F21">
        <w:rPr>
          <w:rFonts w:eastAsia="Times New Roman" w:cs="Times New Roman"/>
          <w:b/>
          <w:bCs/>
          <w:color w:val="000000"/>
          <w:lang w:eastAsia="pt-BR"/>
        </w:rPr>
        <w:t>tertile</w:t>
      </w:r>
      <w:proofErr w:type="spellEnd"/>
      <w:r w:rsidR="000E4BAA" w:rsidRPr="006C3F21">
        <w:rPr>
          <w:rFonts w:eastAsia="Times New Roman" w:cs="Times New Roman"/>
          <w:b/>
          <w:bCs/>
          <w:color w:val="000000"/>
          <w:lang w:eastAsia="pt-BR"/>
        </w:rPr>
        <w:t xml:space="preserve"> of socioeconomic position (SEP).</w:t>
      </w:r>
      <w:proofErr w:type="gramEnd"/>
    </w:p>
    <w:tbl>
      <w:tblPr>
        <w:tblW w:w="93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9"/>
        <w:gridCol w:w="3768"/>
        <w:gridCol w:w="1823"/>
      </w:tblGrid>
      <w:tr w:rsidR="000E4BAA" w:rsidRPr="006C3F21" w:rsidTr="00877935">
        <w:trPr>
          <w:trHeight w:val="288"/>
        </w:trPr>
        <w:tc>
          <w:tcPr>
            <w:tcW w:w="7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BAA" w:rsidRPr="006C3F21" w:rsidRDefault="000E4BAA" w:rsidP="0087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C3F21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G-Computation estimate (95%CI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BAA" w:rsidRPr="006C3F21" w:rsidRDefault="000E4BAA" w:rsidP="0087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</w:p>
        </w:tc>
      </w:tr>
      <w:tr w:rsidR="000E4BAA" w:rsidRPr="006C3F21" w:rsidTr="00877935">
        <w:trPr>
          <w:trHeight w:val="288"/>
        </w:trPr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4BAA" w:rsidRPr="006C3F21" w:rsidRDefault="000E4BAA" w:rsidP="0087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C3F21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Natural direct effect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4BAA" w:rsidRPr="006C3F21" w:rsidRDefault="000E4BAA" w:rsidP="0087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C3F21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Natural indirect effect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4BAA" w:rsidRPr="006C3F21" w:rsidRDefault="000E4BAA" w:rsidP="0087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C3F21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Mediated effect</w:t>
            </w:r>
          </w:p>
        </w:tc>
      </w:tr>
      <w:tr w:rsidR="000E4BAA" w:rsidRPr="006C3F21" w:rsidTr="00877935">
        <w:trPr>
          <w:trHeight w:val="288"/>
        </w:trPr>
        <w:tc>
          <w:tcPr>
            <w:tcW w:w="75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E4BAA" w:rsidRPr="006C3F21" w:rsidRDefault="000E4BAA" w:rsidP="0087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</w:pPr>
            <w:r w:rsidRPr="006C3F21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Mediated by skin color Discrimination</w:t>
            </w: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4BAA" w:rsidRPr="006C3F21" w:rsidRDefault="000E4BAA" w:rsidP="0087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</w:pPr>
          </w:p>
        </w:tc>
      </w:tr>
      <w:tr w:rsidR="000E4BAA" w:rsidRPr="006C3F21" w:rsidTr="00877935">
        <w:trPr>
          <w:trHeight w:val="288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BAA" w:rsidRPr="006C3F21" w:rsidRDefault="000E4BAA" w:rsidP="0087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  <w:lang w:eastAsia="pt-BR"/>
              </w:rPr>
              <w:t>0.006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  <w:r w:rsidRPr="006C3F2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(-0.016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  <w:r w:rsidRPr="006C3F21">
              <w:rPr>
                <w:rFonts w:ascii="Calibri" w:eastAsia="Times New Roman" w:hAnsi="Calibri" w:cs="Times New Roman"/>
                <w:color w:val="000000"/>
                <w:lang w:eastAsia="pt-BR"/>
              </w:rPr>
              <w:t>; 0.0303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)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BAA" w:rsidRPr="006C3F21" w:rsidRDefault="000E4BAA" w:rsidP="0087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  <w:lang w:eastAsia="pt-BR"/>
              </w:rPr>
              <w:t>0.0352 (0.012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  <w:r w:rsidRPr="006C3F21">
              <w:rPr>
                <w:rFonts w:ascii="Calibri" w:eastAsia="Times New Roman" w:hAnsi="Calibri" w:cs="Times New Roman"/>
                <w:color w:val="000000"/>
                <w:lang w:eastAsia="pt-BR"/>
              </w:rPr>
              <w:t>; 0.057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  <w:r w:rsidRPr="006C3F21">
              <w:rPr>
                <w:rFonts w:ascii="Calibri" w:eastAsia="Times New Roman" w:hAnsi="Calibri" w:cs="Times New Roman"/>
                <w:color w:val="000000"/>
                <w:lang w:eastAsia="pt-BR"/>
              </w:rPr>
              <w:t>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BAA" w:rsidRPr="006C3F21" w:rsidRDefault="000E4BAA" w:rsidP="0087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  <w:lang w:eastAsia="pt-BR"/>
              </w:rPr>
              <w:t>83.9%</w:t>
            </w:r>
          </w:p>
        </w:tc>
      </w:tr>
      <w:tr w:rsidR="000E4BAA" w:rsidRPr="006C3F21" w:rsidTr="00877935">
        <w:trPr>
          <w:trHeight w:val="288"/>
        </w:trPr>
        <w:tc>
          <w:tcPr>
            <w:tcW w:w="753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BAA" w:rsidRPr="006C3F21" w:rsidRDefault="000E4BAA" w:rsidP="0087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</w:pPr>
            <w:r w:rsidRPr="006C3F21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Mediated by religion/beliefs Discrimination</w:t>
            </w:r>
          </w:p>
        </w:tc>
        <w:tc>
          <w:tcPr>
            <w:tcW w:w="18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BAA" w:rsidRPr="006C3F21" w:rsidRDefault="000E4BAA" w:rsidP="0087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</w:pPr>
          </w:p>
        </w:tc>
      </w:tr>
      <w:tr w:rsidR="000E4BAA" w:rsidRPr="006C3F21" w:rsidTr="00877935">
        <w:trPr>
          <w:trHeight w:val="288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BAA" w:rsidRPr="006C3F21" w:rsidRDefault="000E4BAA" w:rsidP="0087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  <w:lang w:eastAsia="pt-BR"/>
              </w:rPr>
              <w:t>0.021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  <w:r w:rsidRPr="006C3F2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(-0.003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  <w:r w:rsidRPr="006C3F21">
              <w:rPr>
                <w:rFonts w:ascii="Calibri" w:eastAsia="Times New Roman" w:hAnsi="Calibri" w:cs="Times New Roman"/>
                <w:color w:val="000000"/>
                <w:lang w:eastAsia="pt-BR"/>
              </w:rPr>
              <w:t>; 0.046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9</w:t>
            </w:r>
            <w:r w:rsidRPr="006C3F21">
              <w:rPr>
                <w:rFonts w:ascii="Calibri" w:eastAsia="Times New Roman" w:hAnsi="Calibri" w:cs="Times New Roman"/>
                <w:color w:val="000000"/>
                <w:lang w:eastAsia="pt-BR"/>
              </w:rPr>
              <w:t>)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BAA" w:rsidRPr="006C3F21" w:rsidRDefault="000E4BAA" w:rsidP="0087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  <w:lang w:eastAsia="pt-BR"/>
              </w:rPr>
              <w:t>0.008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  <w:r w:rsidRPr="006C3F2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(-0.015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  <w:r w:rsidRPr="006C3F21">
              <w:rPr>
                <w:rFonts w:ascii="Calibri" w:eastAsia="Times New Roman" w:hAnsi="Calibri" w:cs="Times New Roman"/>
                <w:color w:val="000000"/>
                <w:lang w:eastAsia="pt-BR"/>
              </w:rPr>
              <w:t>; 0.031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  <w:r w:rsidRPr="006C3F21">
              <w:rPr>
                <w:rFonts w:ascii="Calibri" w:eastAsia="Times New Roman" w:hAnsi="Calibri" w:cs="Times New Roman"/>
                <w:color w:val="000000"/>
                <w:lang w:eastAsia="pt-BR"/>
              </w:rPr>
              <w:t>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BAA" w:rsidRPr="006C3F21" w:rsidRDefault="000E4BAA" w:rsidP="0087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  <w:lang w:eastAsia="pt-BR"/>
              </w:rPr>
              <w:t>27.3%</w:t>
            </w:r>
          </w:p>
        </w:tc>
      </w:tr>
      <w:tr w:rsidR="000E4BAA" w:rsidRPr="006C3F21" w:rsidTr="00877935">
        <w:trPr>
          <w:trHeight w:val="288"/>
        </w:trPr>
        <w:tc>
          <w:tcPr>
            <w:tcW w:w="753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E4BAA" w:rsidRPr="006C3F21" w:rsidRDefault="000E4BAA" w:rsidP="0087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</w:pPr>
            <w:r w:rsidRPr="006C3F21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Mediated by rich or poor Discrimination</w:t>
            </w:r>
          </w:p>
        </w:tc>
        <w:tc>
          <w:tcPr>
            <w:tcW w:w="18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BAA" w:rsidRPr="006C3F21" w:rsidRDefault="000E4BAA" w:rsidP="0087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</w:pPr>
          </w:p>
        </w:tc>
      </w:tr>
      <w:tr w:rsidR="000E4BAA" w:rsidRPr="006C3F21" w:rsidTr="00877935">
        <w:trPr>
          <w:trHeight w:val="288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BAA" w:rsidRPr="006C3F21" w:rsidRDefault="000E4BAA" w:rsidP="0087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  <w:lang w:eastAsia="pt-BR"/>
              </w:rPr>
              <w:t>0.0203 (-0.003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  <w:r w:rsidRPr="006C3F21">
              <w:rPr>
                <w:rFonts w:ascii="Calibri" w:eastAsia="Times New Roman" w:hAnsi="Calibri" w:cs="Times New Roman"/>
                <w:color w:val="000000"/>
                <w:lang w:eastAsia="pt-BR"/>
              </w:rPr>
              <w:t>; 0.0444)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BAA" w:rsidRPr="006C3F21" w:rsidRDefault="000E4BAA" w:rsidP="0087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  <w:lang w:eastAsia="pt-BR"/>
              </w:rPr>
              <w:t>0.006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  <w:r w:rsidRPr="006C3F2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(-0.015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  <w:r w:rsidRPr="006C3F21">
              <w:rPr>
                <w:rFonts w:ascii="Calibri" w:eastAsia="Times New Roman" w:hAnsi="Calibri" w:cs="Times New Roman"/>
                <w:color w:val="000000"/>
                <w:lang w:eastAsia="pt-BR"/>
              </w:rPr>
              <w:t>; 0.029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  <w:r w:rsidRPr="006C3F21">
              <w:rPr>
                <w:rFonts w:ascii="Calibri" w:eastAsia="Times New Roman" w:hAnsi="Calibri" w:cs="Times New Roman"/>
                <w:color w:val="000000"/>
                <w:lang w:eastAsia="pt-BR"/>
              </w:rPr>
              <w:t>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BAA" w:rsidRPr="006C3F21" w:rsidRDefault="000E4BAA" w:rsidP="0087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</w:pPr>
            <w:r w:rsidRPr="006C3F21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25%</w:t>
            </w:r>
          </w:p>
        </w:tc>
      </w:tr>
      <w:tr w:rsidR="000E4BAA" w:rsidRPr="006C3F21" w:rsidTr="00877935">
        <w:trPr>
          <w:trHeight w:val="288"/>
        </w:trPr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BAA" w:rsidRPr="006C3F21" w:rsidRDefault="000E4BAA" w:rsidP="0087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C3F21">
              <w:rPr>
                <w:rFonts w:ascii="Calibri" w:eastAsia="Times New Roman" w:hAnsi="Calibri" w:cs="Times New Roman"/>
                <w:color w:val="000000"/>
                <w:lang w:eastAsia="pt-BR"/>
              </w:rPr>
              <w:t>*Adjusted for base confounder gender, and post confounders schooling and income at 30 years. CI=Confidence Interval</w:t>
            </w:r>
          </w:p>
        </w:tc>
      </w:tr>
    </w:tbl>
    <w:p w:rsidR="000E4BAA" w:rsidRPr="00FF0714" w:rsidRDefault="000E4BAA" w:rsidP="000E4BAA"/>
    <w:p w:rsidR="00F24BE0" w:rsidRDefault="00F24BE0"/>
    <w:sectPr w:rsidR="00F24BE0" w:rsidSect="000808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BAA"/>
    <w:rsid w:val="000E4BAA"/>
    <w:rsid w:val="006329FB"/>
    <w:rsid w:val="0084147F"/>
    <w:rsid w:val="00D16104"/>
    <w:rsid w:val="00DF5B1F"/>
    <w:rsid w:val="00F24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BA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BA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Loret de Mola</dc:creator>
  <cp:keywords/>
  <dc:description/>
  <cp:lastModifiedBy>Agir, Junalie</cp:lastModifiedBy>
  <cp:revision>4</cp:revision>
  <dcterms:created xsi:type="dcterms:W3CDTF">2015-05-25T19:40:00Z</dcterms:created>
  <dcterms:modified xsi:type="dcterms:W3CDTF">2016-08-31T01:42:00Z</dcterms:modified>
</cp:coreProperties>
</file>